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83AFB" w14:textId="5A6B3591" w:rsidR="00B320A7" w:rsidRDefault="00544F0D">
      <w:r>
        <w:pict w14:anchorId="162487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3.4pt;height:222.75pt">
            <v:imagedata r:id="rId4" o:title="Additional_File_Vitascale_Correct_File"/>
          </v:shape>
        </w:pict>
      </w:r>
      <w:bookmarkStart w:id="0" w:name="_GoBack"/>
      <w:bookmarkEnd w:id="0"/>
    </w:p>
    <w:p w14:paraId="7FBBA185" w14:textId="45313414" w:rsidR="001C7DB1" w:rsidRPr="001C7DB1" w:rsidRDefault="001C7DB1">
      <w:pPr>
        <w:rPr>
          <w:lang w:val="en-AU"/>
        </w:rPr>
      </w:pPr>
      <w:r w:rsidRPr="001C7DB1">
        <w:rPr>
          <w:lang w:val="en-AU"/>
        </w:rPr>
        <w:t>Supplementary figure 1: Graphical display of the headset and inc</w:t>
      </w:r>
      <w:r>
        <w:rPr>
          <w:lang w:val="en-AU"/>
        </w:rPr>
        <w:t>luded sensors and technologies (BLE=Bluetooh Low Energy, PCB=Printed Circuit Board,O</w:t>
      </w:r>
      <w:r w:rsidRPr="00544F0D">
        <w:rPr>
          <w:vertAlign w:val="subscript"/>
          <w:lang w:val="en-AU"/>
        </w:rPr>
        <w:t>2</w:t>
      </w:r>
      <w:r>
        <w:rPr>
          <w:lang w:val="en-AU"/>
        </w:rPr>
        <w:t>= Oxygen, CO</w:t>
      </w:r>
      <w:r w:rsidRPr="00544F0D">
        <w:rPr>
          <w:vertAlign w:val="subscript"/>
          <w:lang w:val="en-AU"/>
        </w:rPr>
        <w:t>2</w:t>
      </w:r>
      <w:r>
        <w:rPr>
          <w:lang w:val="en-AU"/>
        </w:rPr>
        <w:t>= Carbondiox</w:t>
      </w:r>
      <w:r w:rsidR="0038246C">
        <w:rPr>
          <w:lang w:val="en-AU"/>
        </w:rPr>
        <w:t>i</w:t>
      </w:r>
      <w:r>
        <w:rPr>
          <w:lang w:val="en-AU"/>
        </w:rPr>
        <w:t>de)</w:t>
      </w:r>
    </w:p>
    <w:sectPr w:rsidR="001C7DB1" w:rsidRPr="001C7D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7AE62" w16cex:dateUtc="2021-08-30T1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0D2979" w16cid:durableId="24D7AE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DB1"/>
    <w:rsid w:val="001C7DB1"/>
    <w:rsid w:val="0038246C"/>
    <w:rsid w:val="00544F0D"/>
    <w:rsid w:val="00B320A7"/>
    <w:rsid w:val="00CC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2EAE4"/>
  <w15:chartTrackingRefBased/>
  <w15:docId w15:val="{FB64B220-5874-4915-82B3-15062F2E6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824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24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24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4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4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4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4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7</Characters>
  <Application>Microsoft Office Word</Application>
  <DocSecurity>0</DocSecurity>
  <Lines>1</Lines>
  <Paragraphs>1</Paragraphs>
  <ScaleCrop>false</ScaleCrop>
  <Company>Universitaet Wuerzburg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king</dc:creator>
  <cp:keywords/>
  <dc:description/>
  <cp:lastModifiedBy>Peter Düking</cp:lastModifiedBy>
  <cp:revision>2</cp:revision>
  <dcterms:created xsi:type="dcterms:W3CDTF">2021-08-31T08:52:00Z</dcterms:created>
  <dcterms:modified xsi:type="dcterms:W3CDTF">2021-08-31T08:52:00Z</dcterms:modified>
</cp:coreProperties>
</file>